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B594B" w14:textId="70E4A334" w:rsidR="009375A6" w:rsidRPr="000A5AFF" w:rsidRDefault="000804FF" w:rsidP="009375A6">
      <w:pPr>
        <w:spacing w:line="276" w:lineRule="auto"/>
        <w:rPr>
          <w:rFonts w:ascii="Arial" w:hAnsi="Arial" w:cs="Arial"/>
          <w:b/>
          <w:lang w:val="en-US"/>
        </w:rPr>
      </w:pPr>
      <w:r w:rsidRPr="000A5AFF">
        <w:rPr>
          <w:rFonts w:ascii="Arial" w:hAnsi="Arial" w:cs="Arial"/>
          <w:b/>
          <w:lang w:val="en-US"/>
        </w:rPr>
        <w:t>Preoperatively hyperhidrosis patients</w:t>
      </w:r>
      <w:r w:rsidR="009375A6" w:rsidRPr="000A5AFF">
        <w:rPr>
          <w:rFonts w:ascii="Arial" w:hAnsi="Arial" w:cs="Arial"/>
          <w:b/>
          <w:lang w:val="en-US"/>
        </w:rPr>
        <w:t xml:space="preserve"> vs </w:t>
      </w:r>
      <w:r w:rsidRPr="000A5AFF">
        <w:rPr>
          <w:rFonts w:ascii="Arial" w:hAnsi="Arial" w:cs="Arial"/>
          <w:b/>
          <w:lang w:val="en-US"/>
        </w:rPr>
        <w:t>Day 1 healthy subjects</w:t>
      </w:r>
    </w:p>
    <w:p w14:paraId="200D6BB6" w14:textId="77777777" w:rsidR="009375A6" w:rsidRPr="000A5AFF" w:rsidRDefault="009375A6" w:rsidP="009375A6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2116"/>
        <w:gridCol w:w="1494"/>
        <w:gridCol w:w="1469"/>
        <w:gridCol w:w="1833"/>
        <w:gridCol w:w="2104"/>
      </w:tblGrid>
      <w:tr w:rsidR="009375A6" w:rsidRPr="000A5AFF" w14:paraId="01A786CF" w14:textId="77777777" w:rsidTr="00B41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E9FA50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vertAlign w:val="subscript"/>
              </w:rPr>
            </w:pPr>
            <w:r w:rsidRPr="000A5AFF">
              <w:rPr>
                <w:rFonts w:ascii="Arial" w:hAnsi="Arial" w:cs="Arial"/>
                <w:color w:val="000000"/>
              </w:rPr>
              <w:t>SUP</w:t>
            </w:r>
            <w:r w:rsidRPr="000A5AFF">
              <w:rPr>
                <w:rFonts w:ascii="Arial" w:hAnsi="Arial" w:cs="Arial"/>
                <w:color w:val="000000"/>
                <w:vertAlign w:val="subscript"/>
              </w:rPr>
              <w:t>5min</w:t>
            </w:r>
          </w:p>
        </w:tc>
        <w:tc>
          <w:tcPr>
            <w:tcW w:w="1500" w:type="dxa"/>
          </w:tcPr>
          <w:p w14:paraId="0085F705" w14:textId="5E4320B9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1476" w:type="dxa"/>
          </w:tcPr>
          <w:p w14:paraId="2E6231D1" w14:textId="7192F24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SEM</w:t>
            </w:r>
          </w:p>
          <w:p w14:paraId="081DDED8" w14:textId="77777777" w:rsidR="009375A6" w:rsidRPr="000A5AFF" w:rsidRDefault="009375A6" w:rsidP="00B41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CFAC11F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95 % CI</w:t>
            </w:r>
          </w:p>
          <w:p w14:paraId="3ACFB0BE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15" w:type="dxa"/>
          </w:tcPr>
          <w:p w14:paraId="4CBC4F9A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p-value (2-tailed)</w:t>
            </w:r>
          </w:p>
          <w:p w14:paraId="6F4693F8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5A6" w:rsidRPr="000A5AFF" w14:paraId="6072DBE9" w14:textId="77777777" w:rsidTr="00B4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2EB7477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Right palm</w:t>
            </w:r>
          </w:p>
        </w:tc>
        <w:tc>
          <w:tcPr>
            <w:tcW w:w="1500" w:type="dxa"/>
            <w:shd w:val="clear" w:color="auto" w:fill="auto"/>
          </w:tcPr>
          <w:p w14:paraId="6DDFB4B9" w14:textId="0917C055" w:rsidR="009375A6" w:rsidRPr="000A5AFF" w:rsidRDefault="009375A6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5.39</w:t>
            </w:r>
          </w:p>
        </w:tc>
        <w:tc>
          <w:tcPr>
            <w:tcW w:w="1476" w:type="dxa"/>
            <w:shd w:val="clear" w:color="auto" w:fill="auto"/>
          </w:tcPr>
          <w:p w14:paraId="3A250B17" w14:textId="5BB0539E" w:rsidR="009375A6" w:rsidRPr="000A5AFF" w:rsidRDefault="009375A6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25</w:t>
            </w:r>
          </w:p>
        </w:tc>
        <w:tc>
          <w:tcPr>
            <w:tcW w:w="1843" w:type="dxa"/>
            <w:shd w:val="clear" w:color="auto" w:fill="auto"/>
          </w:tcPr>
          <w:p w14:paraId="3A27468D" w14:textId="1F34969D" w:rsidR="009375A6" w:rsidRPr="000A5AFF" w:rsidRDefault="009375A6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82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7.95</w:t>
            </w:r>
          </w:p>
        </w:tc>
        <w:tc>
          <w:tcPr>
            <w:tcW w:w="2115" w:type="dxa"/>
            <w:shd w:val="clear" w:color="auto" w:fill="auto"/>
          </w:tcPr>
          <w:p w14:paraId="0FCA56DB" w14:textId="4662EE33" w:rsidR="009375A6" w:rsidRPr="000A5AFF" w:rsidRDefault="009375A6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&lt; 0.001*</w:t>
            </w:r>
          </w:p>
        </w:tc>
      </w:tr>
      <w:tr w:rsidR="009375A6" w:rsidRPr="000A5AFF" w14:paraId="74159767" w14:textId="77777777" w:rsidTr="00B41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16B5702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Left palm</w:t>
            </w:r>
          </w:p>
        </w:tc>
        <w:tc>
          <w:tcPr>
            <w:tcW w:w="1500" w:type="dxa"/>
            <w:shd w:val="clear" w:color="auto" w:fill="auto"/>
          </w:tcPr>
          <w:p w14:paraId="7DF5A7A3" w14:textId="212419DD" w:rsidR="009375A6" w:rsidRPr="000A5AFF" w:rsidRDefault="00FD23A6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6.14</w:t>
            </w:r>
          </w:p>
        </w:tc>
        <w:tc>
          <w:tcPr>
            <w:tcW w:w="1476" w:type="dxa"/>
            <w:shd w:val="clear" w:color="auto" w:fill="auto"/>
          </w:tcPr>
          <w:p w14:paraId="542D1618" w14:textId="6D6BF939" w:rsidR="009375A6" w:rsidRPr="000A5AFF" w:rsidRDefault="00FD23A6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17</w:t>
            </w:r>
          </w:p>
        </w:tc>
        <w:tc>
          <w:tcPr>
            <w:tcW w:w="1843" w:type="dxa"/>
            <w:shd w:val="clear" w:color="auto" w:fill="auto"/>
          </w:tcPr>
          <w:p w14:paraId="60B5768D" w14:textId="77923FBA" w:rsidR="009375A6" w:rsidRPr="000A5AFF" w:rsidRDefault="00FD23A6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3.78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8.50</w:t>
            </w:r>
          </w:p>
        </w:tc>
        <w:tc>
          <w:tcPr>
            <w:tcW w:w="2115" w:type="dxa"/>
            <w:shd w:val="clear" w:color="auto" w:fill="auto"/>
          </w:tcPr>
          <w:p w14:paraId="2C91E547" w14:textId="74A770D1" w:rsidR="009375A6" w:rsidRPr="000A5AFF" w:rsidRDefault="00FD23A6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&lt; 0.001*</w:t>
            </w:r>
          </w:p>
        </w:tc>
      </w:tr>
      <w:tr w:rsidR="009375A6" w:rsidRPr="000A5AFF" w14:paraId="6A2A5676" w14:textId="77777777" w:rsidTr="00B4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7B5E369C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Back</w:t>
            </w:r>
          </w:p>
        </w:tc>
        <w:tc>
          <w:tcPr>
            <w:tcW w:w="1500" w:type="dxa"/>
            <w:shd w:val="clear" w:color="auto" w:fill="auto"/>
          </w:tcPr>
          <w:p w14:paraId="686209F6" w14:textId="7C632E9F" w:rsidR="009375A6" w:rsidRPr="000A5AFF" w:rsidRDefault="00E550F0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79</w:t>
            </w:r>
          </w:p>
        </w:tc>
        <w:tc>
          <w:tcPr>
            <w:tcW w:w="1476" w:type="dxa"/>
            <w:shd w:val="clear" w:color="auto" w:fill="auto"/>
          </w:tcPr>
          <w:p w14:paraId="142515FC" w14:textId="1C30C8CB" w:rsidR="009375A6" w:rsidRPr="000A5AFF" w:rsidRDefault="00E550F0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86</w:t>
            </w:r>
          </w:p>
        </w:tc>
        <w:tc>
          <w:tcPr>
            <w:tcW w:w="1843" w:type="dxa"/>
            <w:shd w:val="clear" w:color="auto" w:fill="auto"/>
          </w:tcPr>
          <w:p w14:paraId="6DC9226F" w14:textId="62B9DC11" w:rsidR="009375A6" w:rsidRPr="000A5AFF" w:rsidRDefault="00E550F0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94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2.52</w:t>
            </w:r>
          </w:p>
        </w:tc>
        <w:tc>
          <w:tcPr>
            <w:tcW w:w="2115" w:type="dxa"/>
            <w:shd w:val="clear" w:color="auto" w:fill="auto"/>
          </w:tcPr>
          <w:p w14:paraId="583AFDE0" w14:textId="0294AC48" w:rsidR="009375A6" w:rsidRPr="000A5AFF" w:rsidRDefault="00E550F0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363</w:t>
            </w:r>
          </w:p>
        </w:tc>
      </w:tr>
      <w:tr w:rsidR="009375A6" w:rsidRPr="000A5AFF" w14:paraId="72AFC673" w14:textId="77777777" w:rsidTr="00B41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7543CFC5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Face</w:t>
            </w:r>
          </w:p>
        </w:tc>
        <w:tc>
          <w:tcPr>
            <w:tcW w:w="1500" w:type="dxa"/>
            <w:shd w:val="clear" w:color="auto" w:fill="auto"/>
          </w:tcPr>
          <w:p w14:paraId="4586AFC7" w14:textId="463C7884" w:rsidR="009375A6" w:rsidRPr="000A5AFF" w:rsidRDefault="000F147C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06</w:t>
            </w:r>
          </w:p>
        </w:tc>
        <w:tc>
          <w:tcPr>
            <w:tcW w:w="1476" w:type="dxa"/>
            <w:shd w:val="clear" w:color="auto" w:fill="auto"/>
          </w:tcPr>
          <w:p w14:paraId="5B123ED5" w14:textId="6356A39B" w:rsidR="009375A6" w:rsidRPr="000A5AFF" w:rsidRDefault="000F147C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82</w:t>
            </w:r>
          </w:p>
        </w:tc>
        <w:tc>
          <w:tcPr>
            <w:tcW w:w="1843" w:type="dxa"/>
            <w:shd w:val="clear" w:color="auto" w:fill="auto"/>
          </w:tcPr>
          <w:p w14:paraId="66014D8A" w14:textId="642FCC5D" w:rsidR="009375A6" w:rsidRPr="000A5AFF" w:rsidRDefault="000F147C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2.60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4.72</w:t>
            </w:r>
          </w:p>
        </w:tc>
        <w:tc>
          <w:tcPr>
            <w:tcW w:w="2115" w:type="dxa"/>
            <w:shd w:val="clear" w:color="auto" w:fill="auto"/>
          </w:tcPr>
          <w:p w14:paraId="5B089101" w14:textId="427155A1" w:rsidR="009375A6" w:rsidRPr="000A5AFF" w:rsidRDefault="000F147C" w:rsidP="00B41E0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563</w:t>
            </w:r>
          </w:p>
        </w:tc>
      </w:tr>
      <w:tr w:rsidR="009375A6" w:rsidRPr="000A5AFF" w14:paraId="7137D186" w14:textId="77777777" w:rsidTr="00B41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C5D29FA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Abdomen</w:t>
            </w:r>
          </w:p>
        </w:tc>
        <w:tc>
          <w:tcPr>
            <w:tcW w:w="1500" w:type="dxa"/>
            <w:shd w:val="clear" w:color="auto" w:fill="auto"/>
          </w:tcPr>
          <w:p w14:paraId="7D2053ED" w14:textId="76DF2453" w:rsidR="009375A6" w:rsidRPr="000A5AFF" w:rsidRDefault="00F7532B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09</w:t>
            </w:r>
          </w:p>
        </w:tc>
        <w:tc>
          <w:tcPr>
            <w:tcW w:w="1476" w:type="dxa"/>
            <w:shd w:val="clear" w:color="auto" w:fill="auto"/>
          </w:tcPr>
          <w:p w14:paraId="5C40B1D1" w14:textId="26C5688E" w:rsidR="009375A6" w:rsidRPr="000A5AFF" w:rsidRDefault="00F7532B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</w:t>
            </w:r>
            <w:r w:rsidR="00264B63" w:rsidRPr="000A5AFF">
              <w:rPr>
                <w:rFonts w:ascii="Arial" w:hAnsi="Arial" w:cs="Arial"/>
              </w:rPr>
              <w:t>67</w:t>
            </w:r>
          </w:p>
        </w:tc>
        <w:tc>
          <w:tcPr>
            <w:tcW w:w="1843" w:type="dxa"/>
            <w:shd w:val="clear" w:color="auto" w:fill="auto"/>
          </w:tcPr>
          <w:p w14:paraId="38F28F8B" w14:textId="063E9230" w:rsidR="009375A6" w:rsidRPr="000A5AFF" w:rsidRDefault="00264B63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</w:t>
            </w:r>
            <w:r w:rsidR="00F7532B" w:rsidRPr="000A5AFF">
              <w:rPr>
                <w:rFonts w:ascii="Arial" w:hAnsi="Arial" w:cs="Arial"/>
              </w:rPr>
              <w:t>0.</w:t>
            </w:r>
            <w:r w:rsidRPr="000A5AFF">
              <w:rPr>
                <w:rFonts w:ascii="Arial" w:hAnsi="Arial" w:cs="Arial"/>
              </w:rPr>
              <w:t>26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="00F7532B" w:rsidRPr="000A5AFF">
              <w:rPr>
                <w:rFonts w:ascii="Arial" w:hAnsi="Arial" w:cs="Arial"/>
              </w:rPr>
              <w:t>2.</w:t>
            </w:r>
            <w:r w:rsidRPr="000A5AFF">
              <w:rPr>
                <w:rFonts w:ascii="Arial" w:hAnsi="Arial" w:cs="Arial"/>
              </w:rPr>
              <w:t>44</w:t>
            </w:r>
          </w:p>
        </w:tc>
        <w:tc>
          <w:tcPr>
            <w:tcW w:w="2115" w:type="dxa"/>
            <w:shd w:val="clear" w:color="auto" w:fill="auto"/>
          </w:tcPr>
          <w:p w14:paraId="4C79A18F" w14:textId="2CB00FC5" w:rsidR="009375A6" w:rsidRPr="000A5AFF" w:rsidRDefault="00F7532B" w:rsidP="00B41E0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</w:t>
            </w:r>
            <w:r w:rsidR="00264B63" w:rsidRPr="000A5AFF">
              <w:rPr>
                <w:rFonts w:ascii="Arial" w:hAnsi="Arial" w:cs="Arial"/>
              </w:rPr>
              <w:t>111</w:t>
            </w:r>
          </w:p>
        </w:tc>
      </w:tr>
    </w:tbl>
    <w:p w14:paraId="056DF513" w14:textId="77777777" w:rsidR="009375A6" w:rsidRPr="000A5AFF" w:rsidRDefault="009375A6" w:rsidP="009375A6">
      <w:pPr>
        <w:spacing w:line="276" w:lineRule="auto"/>
        <w:rPr>
          <w:rFonts w:ascii="Arial" w:hAnsi="Arial" w:cs="Arial"/>
        </w:rPr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2114"/>
        <w:gridCol w:w="1494"/>
        <w:gridCol w:w="1470"/>
        <w:gridCol w:w="1834"/>
        <w:gridCol w:w="2104"/>
      </w:tblGrid>
      <w:tr w:rsidR="009375A6" w:rsidRPr="000A5AFF" w14:paraId="7DD032E9" w14:textId="77777777" w:rsidTr="00937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665F82E3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  <w:vertAlign w:val="subscript"/>
              </w:rPr>
            </w:pPr>
            <w:r w:rsidRPr="000A5AFF">
              <w:rPr>
                <w:rFonts w:ascii="Arial" w:hAnsi="Arial" w:cs="Arial"/>
                <w:color w:val="000000"/>
              </w:rPr>
              <w:t>SIP</w:t>
            </w:r>
            <w:r w:rsidRPr="000A5AFF">
              <w:rPr>
                <w:rFonts w:ascii="Arial" w:hAnsi="Arial" w:cs="Arial"/>
                <w:color w:val="000000"/>
                <w:vertAlign w:val="subscript"/>
              </w:rPr>
              <w:t>5min</w:t>
            </w:r>
          </w:p>
        </w:tc>
        <w:tc>
          <w:tcPr>
            <w:tcW w:w="1494" w:type="dxa"/>
          </w:tcPr>
          <w:p w14:paraId="792D2603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Mean</w:t>
            </w:r>
          </w:p>
          <w:p w14:paraId="54184257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70" w:type="dxa"/>
          </w:tcPr>
          <w:p w14:paraId="41B5EA2F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SEM</w:t>
            </w:r>
          </w:p>
          <w:p w14:paraId="7AE5DA19" w14:textId="77777777" w:rsidR="009375A6" w:rsidRPr="000A5AFF" w:rsidRDefault="009375A6" w:rsidP="00B41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34" w:type="dxa"/>
          </w:tcPr>
          <w:p w14:paraId="5EECE6CB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95 % CI</w:t>
            </w:r>
          </w:p>
          <w:p w14:paraId="415EE15F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04" w:type="dxa"/>
          </w:tcPr>
          <w:p w14:paraId="6FF8DB5E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p-value (2-tailed)</w:t>
            </w:r>
          </w:p>
          <w:p w14:paraId="39048788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5A6" w:rsidRPr="000A5AFF" w14:paraId="560E6C8C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373E11ED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Right palm</w:t>
            </w:r>
          </w:p>
        </w:tc>
        <w:tc>
          <w:tcPr>
            <w:tcW w:w="1494" w:type="dxa"/>
            <w:shd w:val="clear" w:color="auto" w:fill="auto"/>
          </w:tcPr>
          <w:p w14:paraId="63427F8C" w14:textId="1DE7BD91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5.52</w:t>
            </w:r>
          </w:p>
        </w:tc>
        <w:tc>
          <w:tcPr>
            <w:tcW w:w="1470" w:type="dxa"/>
            <w:shd w:val="clear" w:color="auto" w:fill="auto"/>
          </w:tcPr>
          <w:p w14:paraId="0923FE85" w14:textId="46F7F930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68</w:t>
            </w:r>
          </w:p>
        </w:tc>
        <w:tc>
          <w:tcPr>
            <w:tcW w:w="1834" w:type="dxa"/>
            <w:shd w:val="clear" w:color="auto" w:fill="auto"/>
          </w:tcPr>
          <w:p w14:paraId="44E7F3EE" w14:textId="3F6B74E9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12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8.93</w:t>
            </w:r>
          </w:p>
        </w:tc>
        <w:tc>
          <w:tcPr>
            <w:tcW w:w="2104" w:type="dxa"/>
            <w:shd w:val="clear" w:color="auto" w:fill="auto"/>
          </w:tcPr>
          <w:p w14:paraId="1185D378" w14:textId="12456711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02*</w:t>
            </w:r>
          </w:p>
        </w:tc>
      </w:tr>
      <w:tr w:rsidR="009375A6" w:rsidRPr="000A5AFF" w14:paraId="43443AC6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02671B6B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Left palm</w:t>
            </w:r>
          </w:p>
        </w:tc>
        <w:tc>
          <w:tcPr>
            <w:tcW w:w="1494" w:type="dxa"/>
            <w:shd w:val="clear" w:color="auto" w:fill="auto"/>
          </w:tcPr>
          <w:p w14:paraId="48938235" w14:textId="72D4E4B3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6.53</w:t>
            </w:r>
          </w:p>
        </w:tc>
        <w:tc>
          <w:tcPr>
            <w:tcW w:w="1470" w:type="dxa"/>
            <w:shd w:val="clear" w:color="auto" w:fill="auto"/>
          </w:tcPr>
          <w:p w14:paraId="5DF6F6C8" w14:textId="688C1558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89</w:t>
            </w:r>
          </w:p>
        </w:tc>
        <w:tc>
          <w:tcPr>
            <w:tcW w:w="1834" w:type="dxa"/>
            <w:shd w:val="clear" w:color="auto" w:fill="auto"/>
          </w:tcPr>
          <w:p w14:paraId="66664B18" w14:textId="489588A3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72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10.33</w:t>
            </w:r>
          </w:p>
        </w:tc>
        <w:tc>
          <w:tcPr>
            <w:tcW w:w="2104" w:type="dxa"/>
            <w:shd w:val="clear" w:color="auto" w:fill="auto"/>
          </w:tcPr>
          <w:p w14:paraId="7D5BBBE5" w14:textId="1F71C90E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01*</w:t>
            </w:r>
          </w:p>
        </w:tc>
      </w:tr>
      <w:tr w:rsidR="009375A6" w:rsidRPr="000A5AFF" w14:paraId="13341687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2B8F9E10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Back</w:t>
            </w:r>
          </w:p>
        </w:tc>
        <w:tc>
          <w:tcPr>
            <w:tcW w:w="1494" w:type="dxa"/>
            <w:shd w:val="clear" w:color="auto" w:fill="auto"/>
          </w:tcPr>
          <w:p w14:paraId="3FAFA760" w14:textId="7EB1DF79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06</w:t>
            </w:r>
          </w:p>
        </w:tc>
        <w:tc>
          <w:tcPr>
            <w:tcW w:w="1470" w:type="dxa"/>
            <w:shd w:val="clear" w:color="auto" w:fill="auto"/>
          </w:tcPr>
          <w:p w14:paraId="50B4E65D" w14:textId="127A674B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02</w:t>
            </w:r>
          </w:p>
        </w:tc>
        <w:tc>
          <w:tcPr>
            <w:tcW w:w="1834" w:type="dxa"/>
            <w:shd w:val="clear" w:color="auto" w:fill="auto"/>
          </w:tcPr>
          <w:p w14:paraId="46F66B7B" w14:textId="301C7FDC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99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11</w:t>
            </w:r>
          </w:p>
        </w:tc>
        <w:tc>
          <w:tcPr>
            <w:tcW w:w="2104" w:type="dxa"/>
            <w:shd w:val="clear" w:color="auto" w:fill="auto"/>
          </w:tcPr>
          <w:p w14:paraId="76862486" w14:textId="0CEA5FEE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303</w:t>
            </w:r>
          </w:p>
        </w:tc>
      </w:tr>
      <w:tr w:rsidR="009375A6" w:rsidRPr="000A5AFF" w14:paraId="087D464A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5050F79C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Face</w:t>
            </w:r>
          </w:p>
        </w:tc>
        <w:tc>
          <w:tcPr>
            <w:tcW w:w="1494" w:type="dxa"/>
            <w:shd w:val="clear" w:color="auto" w:fill="auto"/>
          </w:tcPr>
          <w:p w14:paraId="4D37E8D9" w14:textId="50269865" w:rsidR="009375A6" w:rsidRPr="000A5AFF" w:rsidRDefault="000F147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26</w:t>
            </w:r>
          </w:p>
        </w:tc>
        <w:tc>
          <w:tcPr>
            <w:tcW w:w="1470" w:type="dxa"/>
            <w:shd w:val="clear" w:color="auto" w:fill="auto"/>
          </w:tcPr>
          <w:p w14:paraId="74ECAA1D" w14:textId="7E2EEDDE" w:rsidR="009375A6" w:rsidRPr="000A5AFF" w:rsidRDefault="000F147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02</w:t>
            </w:r>
          </w:p>
        </w:tc>
        <w:tc>
          <w:tcPr>
            <w:tcW w:w="1834" w:type="dxa"/>
            <w:shd w:val="clear" w:color="auto" w:fill="auto"/>
          </w:tcPr>
          <w:p w14:paraId="36472035" w14:textId="5055DADB" w:rsidR="009375A6" w:rsidRPr="000A5AFF" w:rsidRDefault="000F147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3.80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4.31</w:t>
            </w:r>
          </w:p>
        </w:tc>
        <w:tc>
          <w:tcPr>
            <w:tcW w:w="2104" w:type="dxa"/>
            <w:shd w:val="clear" w:color="auto" w:fill="auto"/>
          </w:tcPr>
          <w:p w14:paraId="61AB6CE4" w14:textId="34F28629" w:rsidR="009375A6" w:rsidRPr="000A5AFF" w:rsidRDefault="000F147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898</w:t>
            </w:r>
          </w:p>
        </w:tc>
      </w:tr>
      <w:tr w:rsidR="009375A6" w:rsidRPr="000A5AFF" w14:paraId="30849488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48FE4818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Abdomen</w:t>
            </w:r>
          </w:p>
        </w:tc>
        <w:tc>
          <w:tcPr>
            <w:tcW w:w="1494" w:type="dxa"/>
            <w:shd w:val="clear" w:color="auto" w:fill="auto"/>
          </w:tcPr>
          <w:p w14:paraId="5E2097EF" w14:textId="2F886C93" w:rsidR="009375A6" w:rsidRPr="000A5AFF" w:rsidRDefault="00F7532B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17</w:t>
            </w:r>
          </w:p>
        </w:tc>
        <w:tc>
          <w:tcPr>
            <w:tcW w:w="1470" w:type="dxa"/>
            <w:shd w:val="clear" w:color="auto" w:fill="auto"/>
          </w:tcPr>
          <w:p w14:paraId="23719626" w14:textId="1AB6C29B" w:rsidR="009375A6" w:rsidRPr="000A5AFF" w:rsidRDefault="00F7532B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92</w:t>
            </w:r>
          </w:p>
        </w:tc>
        <w:tc>
          <w:tcPr>
            <w:tcW w:w="1834" w:type="dxa"/>
            <w:shd w:val="clear" w:color="auto" w:fill="auto"/>
          </w:tcPr>
          <w:p w14:paraId="5799FFFA" w14:textId="6DB3644A" w:rsidR="009375A6" w:rsidRPr="000A5AFF" w:rsidRDefault="00F7532B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69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03</w:t>
            </w:r>
          </w:p>
        </w:tc>
        <w:tc>
          <w:tcPr>
            <w:tcW w:w="2104" w:type="dxa"/>
            <w:shd w:val="clear" w:color="auto" w:fill="auto"/>
          </w:tcPr>
          <w:p w14:paraId="49FE014C" w14:textId="46576668" w:rsidR="009375A6" w:rsidRPr="000A5AFF" w:rsidRDefault="00F7532B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213</w:t>
            </w:r>
          </w:p>
        </w:tc>
      </w:tr>
    </w:tbl>
    <w:p w14:paraId="6942E9AA" w14:textId="77777777" w:rsidR="009375A6" w:rsidRPr="000A5AFF" w:rsidRDefault="009375A6" w:rsidP="009375A6">
      <w:pPr>
        <w:spacing w:line="276" w:lineRule="auto"/>
        <w:rPr>
          <w:rFonts w:ascii="Arial" w:hAnsi="Arial" w:cs="Arial"/>
        </w:rPr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2114"/>
        <w:gridCol w:w="1494"/>
        <w:gridCol w:w="1470"/>
        <w:gridCol w:w="1834"/>
        <w:gridCol w:w="2104"/>
      </w:tblGrid>
      <w:tr w:rsidR="009375A6" w:rsidRPr="000A5AFF" w14:paraId="2B4F3598" w14:textId="77777777" w:rsidTr="00937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70B0ACE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INSP1</w:t>
            </w:r>
          </w:p>
        </w:tc>
        <w:tc>
          <w:tcPr>
            <w:tcW w:w="1494" w:type="dxa"/>
          </w:tcPr>
          <w:p w14:paraId="0DAA57D5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Mean</w:t>
            </w:r>
          </w:p>
          <w:p w14:paraId="5AF8356F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70" w:type="dxa"/>
          </w:tcPr>
          <w:p w14:paraId="7F26BFDB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SEM</w:t>
            </w:r>
          </w:p>
          <w:p w14:paraId="0C9B4147" w14:textId="77777777" w:rsidR="009375A6" w:rsidRPr="000A5AFF" w:rsidRDefault="009375A6" w:rsidP="00B41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34" w:type="dxa"/>
          </w:tcPr>
          <w:p w14:paraId="3B23F911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95 % CI</w:t>
            </w:r>
          </w:p>
          <w:p w14:paraId="6E16C475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04" w:type="dxa"/>
          </w:tcPr>
          <w:p w14:paraId="7A7BC10C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p-value (2-tailed)</w:t>
            </w:r>
          </w:p>
          <w:p w14:paraId="78A9F5FF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5A6" w:rsidRPr="000A5AFF" w14:paraId="7698EA83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18C7C8BC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Right palm</w:t>
            </w:r>
          </w:p>
        </w:tc>
        <w:tc>
          <w:tcPr>
            <w:tcW w:w="1494" w:type="dxa"/>
            <w:shd w:val="clear" w:color="auto" w:fill="auto"/>
          </w:tcPr>
          <w:p w14:paraId="436C96D5" w14:textId="0C21C62A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5.12</w:t>
            </w:r>
          </w:p>
        </w:tc>
        <w:tc>
          <w:tcPr>
            <w:tcW w:w="1470" w:type="dxa"/>
            <w:shd w:val="clear" w:color="auto" w:fill="auto"/>
          </w:tcPr>
          <w:p w14:paraId="37E34E9C" w14:textId="057B97BD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18</w:t>
            </w:r>
          </w:p>
        </w:tc>
        <w:tc>
          <w:tcPr>
            <w:tcW w:w="1834" w:type="dxa"/>
            <w:shd w:val="clear" w:color="auto" w:fill="auto"/>
          </w:tcPr>
          <w:p w14:paraId="264B795C" w14:textId="2B4A5F9D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72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9.53</w:t>
            </w:r>
          </w:p>
        </w:tc>
        <w:tc>
          <w:tcPr>
            <w:tcW w:w="2104" w:type="dxa"/>
            <w:shd w:val="clear" w:color="auto" w:fill="auto"/>
          </w:tcPr>
          <w:p w14:paraId="387B8B39" w14:textId="40A6CE9F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24*</w:t>
            </w:r>
          </w:p>
        </w:tc>
      </w:tr>
      <w:tr w:rsidR="009375A6" w:rsidRPr="000A5AFF" w14:paraId="7E89A6A6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63699781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Left palm</w:t>
            </w:r>
          </w:p>
        </w:tc>
        <w:tc>
          <w:tcPr>
            <w:tcW w:w="1494" w:type="dxa"/>
            <w:shd w:val="clear" w:color="auto" w:fill="auto"/>
          </w:tcPr>
          <w:p w14:paraId="64E609B3" w14:textId="5E06A0A8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6.33</w:t>
            </w:r>
          </w:p>
        </w:tc>
        <w:tc>
          <w:tcPr>
            <w:tcW w:w="1470" w:type="dxa"/>
            <w:shd w:val="clear" w:color="auto" w:fill="auto"/>
          </w:tcPr>
          <w:p w14:paraId="680F100F" w14:textId="7AE18A4E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17</w:t>
            </w:r>
          </w:p>
        </w:tc>
        <w:tc>
          <w:tcPr>
            <w:tcW w:w="1834" w:type="dxa"/>
            <w:shd w:val="clear" w:color="auto" w:fill="auto"/>
          </w:tcPr>
          <w:p w14:paraId="24E80F34" w14:textId="7C301DAB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97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10.69</w:t>
            </w:r>
          </w:p>
        </w:tc>
        <w:tc>
          <w:tcPr>
            <w:tcW w:w="2104" w:type="dxa"/>
            <w:shd w:val="clear" w:color="auto" w:fill="auto"/>
          </w:tcPr>
          <w:p w14:paraId="759C0C1D" w14:textId="00F736DD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05*</w:t>
            </w:r>
          </w:p>
        </w:tc>
      </w:tr>
      <w:tr w:rsidR="009375A6" w:rsidRPr="000A5AFF" w14:paraId="168B3860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01CB20B9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Back</w:t>
            </w:r>
          </w:p>
        </w:tc>
        <w:tc>
          <w:tcPr>
            <w:tcW w:w="1494" w:type="dxa"/>
            <w:shd w:val="clear" w:color="auto" w:fill="auto"/>
          </w:tcPr>
          <w:p w14:paraId="68B31AC4" w14:textId="49C23C3C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82</w:t>
            </w:r>
          </w:p>
        </w:tc>
        <w:tc>
          <w:tcPr>
            <w:tcW w:w="1470" w:type="dxa"/>
            <w:shd w:val="clear" w:color="auto" w:fill="auto"/>
          </w:tcPr>
          <w:p w14:paraId="3A16CEF0" w14:textId="259E5C88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10</w:t>
            </w:r>
          </w:p>
        </w:tc>
        <w:tc>
          <w:tcPr>
            <w:tcW w:w="1834" w:type="dxa"/>
            <w:shd w:val="clear" w:color="auto" w:fill="auto"/>
          </w:tcPr>
          <w:p w14:paraId="180D8FBA" w14:textId="281BA6AD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1.40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03</w:t>
            </w:r>
          </w:p>
        </w:tc>
        <w:tc>
          <w:tcPr>
            <w:tcW w:w="2104" w:type="dxa"/>
            <w:shd w:val="clear" w:color="auto" w:fill="auto"/>
          </w:tcPr>
          <w:p w14:paraId="5B4F916F" w14:textId="603442DF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462</w:t>
            </w:r>
          </w:p>
        </w:tc>
      </w:tr>
      <w:tr w:rsidR="009375A6" w:rsidRPr="000A5AFF" w14:paraId="6522A3B4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75FE87AC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Face</w:t>
            </w:r>
          </w:p>
        </w:tc>
        <w:tc>
          <w:tcPr>
            <w:tcW w:w="1494" w:type="dxa"/>
            <w:shd w:val="clear" w:color="auto" w:fill="auto"/>
          </w:tcPr>
          <w:p w14:paraId="40A7D8A8" w14:textId="13E19F4B" w:rsidR="009375A6" w:rsidRPr="000A5AFF" w:rsidRDefault="00F068D2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09</w:t>
            </w:r>
          </w:p>
        </w:tc>
        <w:tc>
          <w:tcPr>
            <w:tcW w:w="1470" w:type="dxa"/>
            <w:shd w:val="clear" w:color="auto" w:fill="auto"/>
          </w:tcPr>
          <w:p w14:paraId="022F7296" w14:textId="58BE60B3" w:rsidR="009375A6" w:rsidRPr="000A5AFF" w:rsidRDefault="00F068D2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10</w:t>
            </w:r>
          </w:p>
        </w:tc>
        <w:tc>
          <w:tcPr>
            <w:tcW w:w="1834" w:type="dxa"/>
            <w:shd w:val="clear" w:color="auto" w:fill="auto"/>
          </w:tcPr>
          <w:p w14:paraId="714B97E4" w14:textId="27D81137" w:rsidR="009375A6" w:rsidRPr="000A5AFF" w:rsidRDefault="00F068D2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4.32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4.14</w:t>
            </w:r>
          </w:p>
        </w:tc>
        <w:tc>
          <w:tcPr>
            <w:tcW w:w="2104" w:type="dxa"/>
            <w:shd w:val="clear" w:color="auto" w:fill="auto"/>
          </w:tcPr>
          <w:p w14:paraId="7C0EF6E5" w14:textId="61B415F3" w:rsidR="009375A6" w:rsidRPr="000A5AFF" w:rsidRDefault="00F068D2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967</w:t>
            </w:r>
          </w:p>
        </w:tc>
      </w:tr>
      <w:tr w:rsidR="009375A6" w:rsidRPr="000A5AFF" w14:paraId="12D16E38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7CEF1B9C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Abdomen</w:t>
            </w:r>
          </w:p>
        </w:tc>
        <w:tc>
          <w:tcPr>
            <w:tcW w:w="1494" w:type="dxa"/>
            <w:shd w:val="clear" w:color="auto" w:fill="auto"/>
          </w:tcPr>
          <w:p w14:paraId="7C032D19" w14:textId="20A28552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02</w:t>
            </w:r>
          </w:p>
        </w:tc>
        <w:tc>
          <w:tcPr>
            <w:tcW w:w="1470" w:type="dxa"/>
            <w:shd w:val="clear" w:color="auto" w:fill="auto"/>
          </w:tcPr>
          <w:p w14:paraId="20E61AFC" w14:textId="40A7AF19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96</w:t>
            </w:r>
          </w:p>
        </w:tc>
        <w:tc>
          <w:tcPr>
            <w:tcW w:w="1834" w:type="dxa"/>
            <w:shd w:val="clear" w:color="auto" w:fill="auto"/>
          </w:tcPr>
          <w:p w14:paraId="36A5F59D" w14:textId="5155635D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90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2.94</w:t>
            </w:r>
          </w:p>
        </w:tc>
        <w:tc>
          <w:tcPr>
            <w:tcW w:w="2104" w:type="dxa"/>
            <w:shd w:val="clear" w:color="auto" w:fill="auto"/>
          </w:tcPr>
          <w:p w14:paraId="17CC4721" w14:textId="67168897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292</w:t>
            </w:r>
          </w:p>
        </w:tc>
      </w:tr>
    </w:tbl>
    <w:p w14:paraId="077E1AC9" w14:textId="77777777" w:rsidR="009375A6" w:rsidRPr="000A5AFF" w:rsidRDefault="009375A6" w:rsidP="009375A6">
      <w:pPr>
        <w:spacing w:line="276" w:lineRule="auto"/>
        <w:rPr>
          <w:rFonts w:ascii="Arial" w:hAnsi="Arial" w:cs="Arial"/>
        </w:rPr>
      </w:pPr>
    </w:p>
    <w:tbl>
      <w:tblPr>
        <w:tblStyle w:val="GridTable6Colourful"/>
        <w:tblpPr w:leftFromText="180" w:rightFromText="180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2114"/>
        <w:gridCol w:w="1494"/>
        <w:gridCol w:w="1470"/>
        <w:gridCol w:w="1834"/>
        <w:gridCol w:w="2104"/>
      </w:tblGrid>
      <w:tr w:rsidR="009375A6" w:rsidRPr="000A5AFF" w14:paraId="1780FD37" w14:textId="77777777" w:rsidTr="00937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0BD64C97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MC</w:t>
            </w:r>
            <w:r w:rsidRPr="000A5AFF">
              <w:rPr>
                <w:rFonts w:ascii="Arial" w:hAnsi="Arial" w:cs="Arial"/>
                <w:color w:val="000000"/>
                <w:vertAlign w:val="subscript"/>
              </w:rPr>
              <w:t>3min</w:t>
            </w:r>
          </w:p>
        </w:tc>
        <w:tc>
          <w:tcPr>
            <w:tcW w:w="1494" w:type="dxa"/>
          </w:tcPr>
          <w:p w14:paraId="3744FFD8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Mean</w:t>
            </w:r>
          </w:p>
          <w:p w14:paraId="6D17C3C7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70" w:type="dxa"/>
          </w:tcPr>
          <w:p w14:paraId="43BE9FFB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SEM</w:t>
            </w:r>
          </w:p>
          <w:p w14:paraId="030C2F3D" w14:textId="77777777" w:rsidR="009375A6" w:rsidRPr="000A5AFF" w:rsidRDefault="009375A6" w:rsidP="00B41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34" w:type="dxa"/>
          </w:tcPr>
          <w:p w14:paraId="057CDC7A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95 % CI</w:t>
            </w:r>
          </w:p>
          <w:p w14:paraId="2222F955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04" w:type="dxa"/>
          </w:tcPr>
          <w:p w14:paraId="32C40784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p-value (2-tailed)</w:t>
            </w:r>
          </w:p>
          <w:p w14:paraId="25610EC9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5A6" w:rsidRPr="000A5AFF" w14:paraId="6401C78D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4A7EEE0D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Right palm</w:t>
            </w:r>
          </w:p>
        </w:tc>
        <w:tc>
          <w:tcPr>
            <w:tcW w:w="1494" w:type="dxa"/>
            <w:shd w:val="clear" w:color="auto" w:fill="auto"/>
          </w:tcPr>
          <w:p w14:paraId="027F3A5C" w14:textId="0169159B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5.79</w:t>
            </w:r>
          </w:p>
        </w:tc>
        <w:tc>
          <w:tcPr>
            <w:tcW w:w="1470" w:type="dxa"/>
            <w:shd w:val="clear" w:color="auto" w:fill="auto"/>
          </w:tcPr>
          <w:p w14:paraId="65EE9E1B" w14:textId="4E0E90C8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14</w:t>
            </w:r>
          </w:p>
        </w:tc>
        <w:tc>
          <w:tcPr>
            <w:tcW w:w="1834" w:type="dxa"/>
            <w:shd w:val="clear" w:color="auto" w:fill="auto"/>
          </w:tcPr>
          <w:p w14:paraId="0E3464FB" w14:textId="3A7B8794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45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10.14</w:t>
            </w:r>
          </w:p>
        </w:tc>
        <w:tc>
          <w:tcPr>
            <w:tcW w:w="2104" w:type="dxa"/>
            <w:shd w:val="clear" w:color="auto" w:fill="auto"/>
          </w:tcPr>
          <w:p w14:paraId="0B129C45" w14:textId="2F158D05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10*</w:t>
            </w:r>
          </w:p>
        </w:tc>
      </w:tr>
      <w:tr w:rsidR="009375A6" w:rsidRPr="000A5AFF" w14:paraId="11EC2EF6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335146D0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Left palm</w:t>
            </w:r>
          </w:p>
        </w:tc>
        <w:tc>
          <w:tcPr>
            <w:tcW w:w="1494" w:type="dxa"/>
            <w:shd w:val="clear" w:color="auto" w:fill="auto"/>
          </w:tcPr>
          <w:p w14:paraId="50166431" w14:textId="1AE67EFE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6.84</w:t>
            </w:r>
          </w:p>
        </w:tc>
        <w:tc>
          <w:tcPr>
            <w:tcW w:w="1470" w:type="dxa"/>
            <w:shd w:val="clear" w:color="auto" w:fill="auto"/>
          </w:tcPr>
          <w:p w14:paraId="060E8259" w14:textId="5910FC92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20</w:t>
            </w:r>
          </w:p>
        </w:tc>
        <w:tc>
          <w:tcPr>
            <w:tcW w:w="1834" w:type="dxa"/>
            <w:shd w:val="clear" w:color="auto" w:fill="auto"/>
          </w:tcPr>
          <w:p w14:paraId="75AB3BF0" w14:textId="46BA8BEB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40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11.27</w:t>
            </w:r>
          </w:p>
        </w:tc>
        <w:tc>
          <w:tcPr>
            <w:tcW w:w="2104" w:type="dxa"/>
            <w:shd w:val="clear" w:color="auto" w:fill="auto"/>
          </w:tcPr>
          <w:p w14:paraId="45275B73" w14:textId="6326DFAF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03*</w:t>
            </w:r>
          </w:p>
        </w:tc>
      </w:tr>
      <w:tr w:rsidR="009375A6" w:rsidRPr="000A5AFF" w14:paraId="10E890FE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2CD2413A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Back</w:t>
            </w:r>
          </w:p>
        </w:tc>
        <w:tc>
          <w:tcPr>
            <w:tcW w:w="1494" w:type="dxa"/>
            <w:shd w:val="clear" w:color="auto" w:fill="auto"/>
          </w:tcPr>
          <w:p w14:paraId="191D07D8" w14:textId="14109D43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46</w:t>
            </w:r>
          </w:p>
        </w:tc>
        <w:tc>
          <w:tcPr>
            <w:tcW w:w="1470" w:type="dxa"/>
            <w:shd w:val="clear" w:color="auto" w:fill="auto"/>
          </w:tcPr>
          <w:p w14:paraId="09C29EAC" w14:textId="20854F0D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01</w:t>
            </w:r>
          </w:p>
        </w:tc>
        <w:tc>
          <w:tcPr>
            <w:tcW w:w="1834" w:type="dxa"/>
            <w:shd w:val="clear" w:color="auto" w:fill="auto"/>
          </w:tcPr>
          <w:p w14:paraId="0A4DDE9D" w14:textId="41281A51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57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49</w:t>
            </w:r>
          </w:p>
        </w:tc>
        <w:tc>
          <w:tcPr>
            <w:tcW w:w="2104" w:type="dxa"/>
            <w:shd w:val="clear" w:color="auto" w:fill="auto"/>
          </w:tcPr>
          <w:p w14:paraId="6861F45D" w14:textId="27384173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155</w:t>
            </w:r>
          </w:p>
        </w:tc>
      </w:tr>
      <w:tr w:rsidR="009375A6" w:rsidRPr="000A5AFF" w14:paraId="0DFA05C7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450F27C1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Face</w:t>
            </w:r>
          </w:p>
        </w:tc>
        <w:tc>
          <w:tcPr>
            <w:tcW w:w="1494" w:type="dxa"/>
            <w:shd w:val="clear" w:color="auto" w:fill="auto"/>
          </w:tcPr>
          <w:p w14:paraId="7174FBE4" w14:textId="23B69A7E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55</w:t>
            </w:r>
          </w:p>
        </w:tc>
        <w:tc>
          <w:tcPr>
            <w:tcW w:w="1470" w:type="dxa"/>
            <w:shd w:val="clear" w:color="auto" w:fill="auto"/>
          </w:tcPr>
          <w:p w14:paraId="2FF03F6F" w14:textId="70AFBF7B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22</w:t>
            </w:r>
          </w:p>
        </w:tc>
        <w:tc>
          <w:tcPr>
            <w:tcW w:w="1834" w:type="dxa"/>
            <w:shd w:val="clear" w:color="auto" w:fill="auto"/>
          </w:tcPr>
          <w:p w14:paraId="2EBE447D" w14:textId="10F96D9E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3.91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5.01</w:t>
            </w:r>
          </w:p>
        </w:tc>
        <w:tc>
          <w:tcPr>
            <w:tcW w:w="2104" w:type="dxa"/>
            <w:shd w:val="clear" w:color="auto" w:fill="auto"/>
          </w:tcPr>
          <w:p w14:paraId="54564DF8" w14:textId="563AA40E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806</w:t>
            </w:r>
          </w:p>
        </w:tc>
      </w:tr>
      <w:tr w:rsidR="009375A6" w:rsidRPr="000A5AFF" w14:paraId="3E7A7DD0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4BBC5F3C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Abdomen</w:t>
            </w:r>
          </w:p>
        </w:tc>
        <w:tc>
          <w:tcPr>
            <w:tcW w:w="1494" w:type="dxa"/>
            <w:shd w:val="clear" w:color="auto" w:fill="auto"/>
          </w:tcPr>
          <w:p w14:paraId="149E66A1" w14:textId="5718C415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44</w:t>
            </w:r>
          </w:p>
        </w:tc>
        <w:tc>
          <w:tcPr>
            <w:tcW w:w="1470" w:type="dxa"/>
            <w:shd w:val="clear" w:color="auto" w:fill="auto"/>
          </w:tcPr>
          <w:p w14:paraId="1BD3DC32" w14:textId="28CB94C3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80</w:t>
            </w:r>
          </w:p>
        </w:tc>
        <w:tc>
          <w:tcPr>
            <w:tcW w:w="1834" w:type="dxa"/>
            <w:shd w:val="clear" w:color="auto" w:fill="auto"/>
          </w:tcPr>
          <w:p w14:paraId="29B33C5D" w14:textId="0179EA82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18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06</w:t>
            </w:r>
          </w:p>
        </w:tc>
        <w:tc>
          <w:tcPr>
            <w:tcW w:w="2104" w:type="dxa"/>
            <w:shd w:val="clear" w:color="auto" w:fill="auto"/>
          </w:tcPr>
          <w:p w14:paraId="5C1F793A" w14:textId="4EA5F355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81</w:t>
            </w:r>
          </w:p>
        </w:tc>
      </w:tr>
    </w:tbl>
    <w:p w14:paraId="7C3962EF" w14:textId="77777777" w:rsidR="009375A6" w:rsidRPr="000A5AFF" w:rsidRDefault="009375A6" w:rsidP="009375A6">
      <w:pPr>
        <w:spacing w:line="276" w:lineRule="auto"/>
        <w:rPr>
          <w:rFonts w:ascii="Arial" w:hAnsi="Arial" w:cs="Arial"/>
        </w:rPr>
      </w:pPr>
    </w:p>
    <w:tbl>
      <w:tblPr>
        <w:tblStyle w:val="GridTable6Colourful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114"/>
        <w:gridCol w:w="1494"/>
        <w:gridCol w:w="1470"/>
        <w:gridCol w:w="1834"/>
        <w:gridCol w:w="2104"/>
      </w:tblGrid>
      <w:tr w:rsidR="009375A6" w:rsidRPr="000A5AFF" w14:paraId="7BD0EF40" w14:textId="77777777" w:rsidTr="00937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</w:tcPr>
          <w:p w14:paraId="40956AE1" w14:textId="77777777" w:rsidR="009375A6" w:rsidRPr="000A5AFF" w:rsidRDefault="009375A6" w:rsidP="00B41E03">
            <w:pPr>
              <w:spacing w:line="276" w:lineRule="auto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SS</w:t>
            </w:r>
            <w:r w:rsidRPr="000A5AFF">
              <w:rPr>
                <w:rFonts w:ascii="Arial" w:hAnsi="Arial" w:cs="Arial"/>
                <w:color w:val="000000"/>
                <w:vertAlign w:val="subscript"/>
              </w:rPr>
              <w:t>1min</w:t>
            </w:r>
          </w:p>
        </w:tc>
        <w:tc>
          <w:tcPr>
            <w:tcW w:w="1494" w:type="dxa"/>
          </w:tcPr>
          <w:p w14:paraId="3F31FD8C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Mean</w:t>
            </w:r>
          </w:p>
          <w:p w14:paraId="7BD8CC75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70" w:type="dxa"/>
          </w:tcPr>
          <w:p w14:paraId="47289439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SEM</w:t>
            </w:r>
          </w:p>
          <w:p w14:paraId="7ACB21F3" w14:textId="77777777" w:rsidR="009375A6" w:rsidRPr="000A5AFF" w:rsidRDefault="009375A6" w:rsidP="00B41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34" w:type="dxa"/>
          </w:tcPr>
          <w:p w14:paraId="5DE25FE9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95 % CI</w:t>
            </w:r>
          </w:p>
          <w:p w14:paraId="50865891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04" w:type="dxa"/>
          </w:tcPr>
          <w:p w14:paraId="4D00943B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p-value (2-tailed)</w:t>
            </w:r>
          </w:p>
          <w:p w14:paraId="2A43884E" w14:textId="77777777" w:rsidR="009375A6" w:rsidRPr="000A5AFF" w:rsidRDefault="009375A6" w:rsidP="00B41E0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375A6" w:rsidRPr="000A5AFF" w14:paraId="7BD7CFFB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19775F11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Right palm</w:t>
            </w:r>
          </w:p>
        </w:tc>
        <w:tc>
          <w:tcPr>
            <w:tcW w:w="1494" w:type="dxa"/>
            <w:shd w:val="clear" w:color="auto" w:fill="auto"/>
          </w:tcPr>
          <w:p w14:paraId="1386C98C" w14:textId="5D407281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5.66</w:t>
            </w:r>
          </w:p>
        </w:tc>
        <w:tc>
          <w:tcPr>
            <w:tcW w:w="1470" w:type="dxa"/>
            <w:shd w:val="clear" w:color="auto" w:fill="auto"/>
          </w:tcPr>
          <w:p w14:paraId="34EEC671" w14:textId="05D96A9F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14</w:t>
            </w:r>
          </w:p>
        </w:tc>
        <w:tc>
          <w:tcPr>
            <w:tcW w:w="1834" w:type="dxa"/>
            <w:shd w:val="clear" w:color="auto" w:fill="auto"/>
          </w:tcPr>
          <w:p w14:paraId="473FBAF0" w14:textId="25A7D461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33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9.99</w:t>
            </w:r>
          </w:p>
        </w:tc>
        <w:tc>
          <w:tcPr>
            <w:tcW w:w="2104" w:type="dxa"/>
            <w:shd w:val="clear" w:color="auto" w:fill="auto"/>
          </w:tcPr>
          <w:p w14:paraId="72F35383" w14:textId="25BDF10B" w:rsidR="009375A6" w:rsidRPr="000A5AFF" w:rsidRDefault="00524A2D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12*</w:t>
            </w:r>
          </w:p>
        </w:tc>
      </w:tr>
      <w:tr w:rsidR="009375A6" w:rsidRPr="000A5AFF" w14:paraId="26C2D97E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2152D914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Left palm</w:t>
            </w:r>
          </w:p>
        </w:tc>
        <w:tc>
          <w:tcPr>
            <w:tcW w:w="1494" w:type="dxa"/>
            <w:shd w:val="clear" w:color="auto" w:fill="auto"/>
          </w:tcPr>
          <w:p w14:paraId="025EA8B7" w14:textId="326A129F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5.40</w:t>
            </w:r>
          </w:p>
        </w:tc>
        <w:tc>
          <w:tcPr>
            <w:tcW w:w="1470" w:type="dxa"/>
            <w:shd w:val="clear" w:color="auto" w:fill="auto"/>
          </w:tcPr>
          <w:p w14:paraId="047B1CCC" w14:textId="25E7B513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22</w:t>
            </w:r>
          </w:p>
        </w:tc>
        <w:tc>
          <w:tcPr>
            <w:tcW w:w="1834" w:type="dxa"/>
            <w:shd w:val="clear" w:color="auto" w:fill="auto"/>
          </w:tcPr>
          <w:p w14:paraId="020C66F4" w14:textId="77CB3FA1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91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9.90</w:t>
            </w:r>
          </w:p>
        </w:tc>
        <w:tc>
          <w:tcPr>
            <w:tcW w:w="2104" w:type="dxa"/>
            <w:shd w:val="clear" w:color="auto" w:fill="auto"/>
          </w:tcPr>
          <w:p w14:paraId="30D64286" w14:textId="50F97AEA" w:rsidR="009375A6" w:rsidRPr="000A5AFF" w:rsidRDefault="00966C33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20*</w:t>
            </w:r>
          </w:p>
        </w:tc>
      </w:tr>
      <w:tr w:rsidR="009375A6" w:rsidRPr="000A5AFF" w14:paraId="616CBAE3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1C1E6CF3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0A5AFF">
              <w:rPr>
                <w:rFonts w:ascii="Arial" w:hAnsi="Arial" w:cs="Arial"/>
                <w:color w:val="000000"/>
              </w:rPr>
              <w:t>Back</w:t>
            </w:r>
          </w:p>
        </w:tc>
        <w:tc>
          <w:tcPr>
            <w:tcW w:w="1494" w:type="dxa"/>
            <w:shd w:val="clear" w:color="auto" w:fill="auto"/>
          </w:tcPr>
          <w:p w14:paraId="56466644" w14:textId="6DF57C90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52</w:t>
            </w:r>
          </w:p>
        </w:tc>
        <w:tc>
          <w:tcPr>
            <w:tcW w:w="1470" w:type="dxa"/>
            <w:shd w:val="clear" w:color="auto" w:fill="auto"/>
          </w:tcPr>
          <w:p w14:paraId="65CE1D30" w14:textId="00CC7A15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93</w:t>
            </w:r>
          </w:p>
        </w:tc>
        <w:tc>
          <w:tcPr>
            <w:tcW w:w="1834" w:type="dxa"/>
            <w:shd w:val="clear" w:color="auto" w:fill="auto"/>
          </w:tcPr>
          <w:p w14:paraId="2F429627" w14:textId="73D3931A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36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41</w:t>
            </w:r>
          </w:p>
        </w:tc>
        <w:tc>
          <w:tcPr>
            <w:tcW w:w="2104" w:type="dxa"/>
            <w:shd w:val="clear" w:color="auto" w:fill="auto"/>
          </w:tcPr>
          <w:p w14:paraId="2887163C" w14:textId="1211381F" w:rsidR="009375A6" w:rsidRPr="000A5AFF" w:rsidRDefault="00E550F0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111</w:t>
            </w:r>
          </w:p>
        </w:tc>
      </w:tr>
      <w:tr w:rsidR="009375A6" w:rsidRPr="000A5AFF" w14:paraId="490DC7EA" w14:textId="77777777" w:rsidTr="00937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234A6E0F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Face</w:t>
            </w:r>
          </w:p>
        </w:tc>
        <w:tc>
          <w:tcPr>
            <w:tcW w:w="1494" w:type="dxa"/>
            <w:shd w:val="clear" w:color="auto" w:fill="auto"/>
          </w:tcPr>
          <w:p w14:paraId="796CF5E2" w14:textId="4B571E78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38</w:t>
            </w:r>
          </w:p>
        </w:tc>
        <w:tc>
          <w:tcPr>
            <w:tcW w:w="1470" w:type="dxa"/>
            <w:shd w:val="clear" w:color="auto" w:fill="auto"/>
          </w:tcPr>
          <w:p w14:paraId="6421E765" w14:textId="6B3D12D1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2.47</w:t>
            </w:r>
          </w:p>
        </w:tc>
        <w:tc>
          <w:tcPr>
            <w:tcW w:w="1834" w:type="dxa"/>
            <w:shd w:val="clear" w:color="auto" w:fill="auto"/>
          </w:tcPr>
          <w:p w14:paraId="03B6F71F" w14:textId="28D0DC5A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3.62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6.38</w:t>
            </w:r>
          </w:p>
        </w:tc>
        <w:tc>
          <w:tcPr>
            <w:tcW w:w="2104" w:type="dxa"/>
            <w:shd w:val="clear" w:color="auto" w:fill="auto"/>
          </w:tcPr>
          <w:p w14:paraId="1D33032E" w14:textId="72416041" w:rsidR="009375A6" w:rsidRPr="000A5AFF" w:rsidRDefault="00CD431C" w:rsidP="009375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578</w:t>
            </w:r>
          </w:p>
        </w:tc>
      </w:tr>
      <w:tr w:rsidR="009375A6" w:rsidRPr="000A5AFF" w14:paraId="592FD6E7" w14:textId="77777777" w:rsidTr="0093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shd w:val="clear" w:color="auto" w:fill="auto"/>
          </w:tcPr>
          <w:p w14:paraId="30BB2B6F" w14:textId="77777777" w:rsidR="009375A6" w:rsidRPr="000A5AFF" w:rsidRDefault="009375A6" w:rsidP="009375A6">
            <w:pPr>
              <w:spacing w:line="276" w:lineRule="auto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Abdomen</w:t>
            </w:r>
          </w:p>
        </w:tc>
        <w:tc>
          <w:tcPr>
            <w:tcW w:w="1494" w:type="dxa"/>
            <w:shd w:val="clear" w:color="auto" w:fill="auto"/>
          </w:tcPr>
          <w:p w14:paraId="177E097C" w14:textId="1604FE7A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1.55</w:t>
            </w:r>
          </w:p>
        </w:tc>
        <w:tc>
          <w:tcPr>
            <w:tcW w:w="1470" w:type="dxa"/>
            <w:shd w:val="clear" w:color="auto" w:fill="auto"/>
          </w:tcPr>
          <w:p w14:paraId="593E8A73" w14:textId="378568B2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85</w:t>
            </w:r>
          </w:p>
        </w:tc>
        <w:tc>
          <w:tcPr>
            <w:tcW w:w="1834" w:type="dxa"/>
            <w:shd w:val="clear" w:color="auto" w:fill="auto"/>
          </w:tcPr>
          <w:p w14:paraId="4F5244A7" w14:textId="4BF5EAF6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-0.18</w:t>
            </w:r>
            <w:r w:rsidR="00121AE8" w:rsidRPr="000A5AFF">
              <w:rPr>
                <w:rFonts w:ascii="Arial" w:hAnsi="Arial" w:cs="Arial"/>
              </w:rPr>
              <w:t xml:space="preserve">, </w:t>
            </w:r>
            <w:r w:rsidRPr="000A5AFF">
              <w:rPr>
                <w:rFonts w:ascii="Arial" w:hAnsi="Arial" w:cs="Arial"/>
              </w:rPr>
              <w:t>3.28</w:t>
            </w:r>
          </w:p>
        </w:tc>
        <w:tc>
          <w:tcPr>
            <w:tcW w:w="2104" w:type="dxa"/>
            <w:shd w:val="clear" w:color="auto" w:fill="auto"/>
          </w:tcPr>
          <w:p w14:paraId="2220A392" w14:textId="7677370D" w:rsidR="009375A6" w:rsidRPr="000A5AFF" w:rsidRDefault="0064038F" w:rsidP="009375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AFF">
              <w:rPr>
                <w:rFonts w:ascii="Arial" w:hAnsi="Arial" w:cs="Arial"/>
              </w:rPr>
              <w:t>0.078</w:t>
            </w:r>
          </w:p>
        </w:tc>
      </w:tr>
    </w:tbl>
    <w:p w14:paraId="1B5444F8" w14:textId="77777777" w:rsidR="009375A6" w:rsidRPr="000A5AFF" w:rsidRDefault="009375A6" w:rsidP="009375A6">
      <w:pPr>
        <w:rPr>
          <w:rFonts w:ascii="Arial" w:hAnsi="Arial" w:cs="Arial"/>
        </w:rPr>
      </w:pPr>
    </w:p>
    <w:sectPr w:rsidR="009375A6" w:rsidRPr="000A5AFF" w:rsidSect="000A5AFF">
      <w:pgSz w:w="11906" w:h="16838"/>
      <w:pgMar w:top="740" w:right="1440" w:bottom="78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37"/>
    <w:rsid w:val="00057177"/>
    <w:rsid w:val="000804FF"/>
    <w:rsid w:val="000A5AFF"/>
    <w:rsid w:val="000B4A59"/>
    <w:rsid w:val="000C196D"/>
    <w:rsid w:val="000F147C"/>
    <w:rsid w:val="00121AE8"/>
    <w:rsid w:val="001B6036"/>
    <w:rsid w:val="001D0892"/>
    <w:rsid w:val="001F36F9"/>
    <w:rsid w:val="001F5E23"/>
    <w:rsid w:val="00213EB3"/>
    <w:rsid w:val="002176F9"/>
    <w:rsid w:val="002403BA"/>
    <w:rsid w:val="00247C1E"/>
    <w:rsid w:val="00264B63"/>
    <w:rsid w:val="002945E8"/>
    <w:rsid w:val="002D5CA8"/>
    <w:rsid w:val="00325F37"/>
    <w:rsid w:val="00331A01"/>
    <w:rsid w:val="003402B0"/>
    <w:rsid w:val="00371F28"/>
    <w:rsid w:val="003754D2"/>
    <w:rsid w:val="003C01C8"/>
    <w:rsid w:val="0043066E"/>
    <w:rsid w:val="004860A9"/>
    <w:rsid w:val="00524A2D"/>
    <w:rsid w:val="0059115D"/>
    <w:rsid w:val="00597FF0"/>
    <w:rsid w:val="005D2618"/>
    <w:rsid w:val="006054E4"/>
    <w:rsid w:val="00625BBB"/>
    <w:rsid w:val="0064038F"/>
    <w:rsid w:val="00644EAB"/>
    <w:rsid w:val="006B396C"/>
    <w:rsid w:val="006F4008"/>
    <w:rsid w:val="00772A5F"/>
    <w:rsid w:val="0082234E"/>
    <w:rsid w:val="0085678D"/>
    <w:rsid w:val="008B097E"/>
    <w:rsid w:val="008C6C53"/>
    <w:rsid w:val="00923178"/>
    <w:rsid w:val="009375A6"/>
    <w:rsid w:val="00966C33"/>
    <w:rsid w:val="00993F5E"/>
    <w:rsid w:val="009D2F2D"/>
    <w:rsid w:val="009E487F"/>
    <w:rsid w:val="00A12CA1"/>
    <w:rsid w:val="00A30020"/>
    <w:rsid w:val="00A567AB"/>
    <w:rsid w:val="00A84979"/>
    <w:rsid w:val="00A92536"/>
    <w:rsid w:val="00AC0AA6"/>
    <w:rsid w:val="00AF3909"/>
    <w:rsid w:val="00B12309"/>
    <w:rsid w:val="00B20EB3"/>
    <w:rsid w:val="00B552EA"/>
    <w:rsid w:val="00B826F3"/>
    <w:rsid w:val="00BD498B"/>
    <w:rsid w:val="00BE49D2"/>
    <w:rsid w:val="00C003F1"/>
    <w:rsid w:val="00C339E2"/>
    <w:rsid w:val="00C40F8C"/>
    <w:rsid w:val="00CD431C"/>
    <w:rsid w:val="00CE3E7C"/>
    <w:rsid w:val="00CF4F88"/>
    <w:rsid w:val="00D1441B"/>
    <w:rsid w:val="00DA7D42"/>
    <w:rsid w:val="00DB7DD7"/>
    <w:rsid w:val="00E550F0"/>
    <w:rsid w:val="00EE0744"/>
    <w:rsid w:val="00EE61B5"/>
    <w:rsid w:val="00F068D2"/>
    <w:rsid w:val="00F21581"/>
    <w:rsid w:val="00F5362A"/>
    <w:rsid w:val="00F7532B"/>
    <w:rsid w:val="00F843D9"/>
    <w:rsid w:val="00FD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0CC136"/>
  <w15:chartTrackingRefBased/>
  <w15:docId w15:val="{22986225-D582-2240-95CE-501D5AF7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urful">
    <w:name w:val="Grid Table 6 Colorful"/>
    <w:basedOn w:val="TableNormal"/>
    <w:uiPriority w:val="51"/>
    <w:rsid w:val="009375A6"/>
    <w:rPr>
      <w:color w:val="000000" w:themeColor="text1"/>
      <w:lang w:val="nb-N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van Thuy Ho</dc:creator>
  <cp:keywords/>
  <dc:description/>
  <cp:lastModifiedBy>Ai Van Ho</cp:lastModifiedBy>
  <cp:revision>3</cp:revision>
  <dcterms:created xsi:type="dcterms:W3CDTF">2023-12-17T10:59:00Z</dcterms:created>
  <dcterms:modified xsi:type="dcterms:W3CDTF">2024-02-04T18:40:00Z</dcterms:modified>
</cp:coreProperties>
</file>